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rotocol S1: Implementing urban-rural adjustments to ADMIN1 reported fever prevalence and treatment seeking rates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Two model inputs were assembled from national surveys using data reported at ADMIN1 level: the annualized prevalence of fevers in children aged 0-4 (i.e. the expected fever rate per child per year), and the proportion of febrile children that sought care from a public health facility. Data from national surveys generally result from a sampling framework designed to provide sufficient precision at the ADMIN1 level and above. However, in this study we wanted to combine the two surveyed variables with a malaria endemicity model which predicted endemicity class membership across a 5×5 km raster grid. in order to retain the spatial precision in this modeled input it was necessary to assign to every 5x5 km pixel a surveyed prevalence and treatment seeking rate value originally presented at ADMIN1 level. Rather than apply ADMIN1 values uniformly to all pixels within each unit boundary, we implemented an urban-rural stratification, seeking to represent a likely source of within-unit heterogeneity in surveyed values. Although reliable urban-rural differences were not available at ADMIN1 level, they were available as national summaries for many countries, and these are summarized in Table S1.1. We devised a Geographic Information System (GIS) procedure that allowed fever prevalence and treatment seeking rates in each pixel to be adjusted to achieve two simultaneous characteristics: (1) that the difference between value in urban and rural pixels within each ADMIN1 unit would match the nationally reported urban-rural ratio and (2) that the population-weighted mean for each ADMIN1 unit would remain unchanged to that originally reported. Figure S1.1 provides a schematic explanation of this procedure for the annualized fever prevalence variable, resulting in a continuous 5×5 km surface in which each pixel contains an urban-rural adjusted prevalence value according to the two conditions stated above. An identical procedure was carried out for the treatment seeking variable. 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fldChar w:fldCharType="begin"/>
      </w:r>
      <w:r>
        <w:rPr/>
        <w:instrText xml:space="preserve"> MACROBUTTON AuroraSupport.EditSectionBreak [Manual counter reset: Section 2]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"/>
        </w:rPr>
      </w:pPr>
      <w:r>
        <w:rPr>
          <w:rFonts w:cs="Arial" w:ascii="Arial" w:hAnsi="Arial"/>
          <w:b/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4150</wp:posOffset>
                </wp:positionV>
                <wp:extent cx="7772400" cy="6130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613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0" w:type="dxa"/>
                                <w:left w:w="20" w:type="dxa"/>
                                <w:bottom w:w="0" w:type="dxa"/>
                                <w:right w:w="20" w:type="dxa"/>
                              </w:tblCellMar>
                            </w:tblPr>
                            <w:tblGrid>
                              <w:gridCol w:w="1230"/>
                              <w:gridCol w:w="660"/>
                              <w:gridCol w:w="880"/>
                              <w:gridCol w:w="990"/>
                              <w:gridCol w:w="608"/>
                              <w:gridCol w:w="712"/>
                              <w:gridCol w:w="660"/>
                              <w:gridCol w:w="550"/>
                              <w:gridCol w:w="618"/>
                              <w:gridCol w:w="885"/>
                              <w:gridCol w:w="713"/>
                              <w:gridCol w:w="712"/>
                              <w:gridCol w:w="592"/>
                              <w:gridCol w:w="660"/>
                              <w:gridCol w:w="885"/>
                              <w:gridCol w:w="885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ountr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nth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3562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-R rati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exact"/>
                              </w:trPr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U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Fever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PHF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U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Fever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PHF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ver%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HF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ngol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v-Apr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5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0.93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1.2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3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3.36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7.9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enin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l-Nov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8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8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11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5.5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9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2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0.0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5.97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urkina Faso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pr-Jun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1.76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.1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7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2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.13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3.7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urundi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pt-Dec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44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0.7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7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6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5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9.2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meroon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y-Jun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14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5.68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59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8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44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9.17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2.0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ad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l-Dec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16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0.6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88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1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2.07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.52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omoro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t-Dec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4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.1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3.3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5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0.6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8.6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ongo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l-Nov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7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3.7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3.6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5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5.44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0.9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ôte D'Ivoir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g-Oct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1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2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2.43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7.7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8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8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6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2.09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jibouti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8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ec-Feb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5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7.6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3.7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6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2.9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8.9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RC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y-Aug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8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8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0.0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0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0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7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3.43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5.68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pr-Aug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7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.51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4.8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2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0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.14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3.2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q. Guin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ly-Nov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2.9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9.1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9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5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.77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bon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0-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l-Jan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7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76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72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24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6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mb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-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ec-Mar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4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.94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7.3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9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.67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2.1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han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g-Oct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3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9.51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3.8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1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3.66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0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uine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b-Jun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4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89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9.4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9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5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3.12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25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uinea Bissau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y-Jun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64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3.2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2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0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1.29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0.2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n-Jul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3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2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8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3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4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5.7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iber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ec-Apr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5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91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7.8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5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1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2.41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5.57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dagascar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3-0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v-Mar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1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.91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2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7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2.33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4.6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awi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l-Nov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6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8.64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.95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87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7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5.36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.6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i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pr-Sep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9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5.22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0.7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4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1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7.5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4.0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uritan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3-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g-Feb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2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5.09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5.8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9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9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5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uritan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y-Sept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4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.98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7.6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3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2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78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.6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zambiqu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g-Dec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4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4.03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2.39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8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4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21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6.47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mib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t-Mar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5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.61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9.08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0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72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1.99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iger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n-Jun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0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3.49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5.22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0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0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6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1.9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iger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r-Aug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0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81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02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8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3.28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1.77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nd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b-Jul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8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4.53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38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7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1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14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2.4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 &amp;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n-Mar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.3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8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8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.1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9.8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neg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8-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ec-Jan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94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0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9.4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6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1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8.9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7.5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erra Leon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t-Nov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96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5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2.3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8.7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0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6.8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9.5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omal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g-Sep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56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.3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.37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1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5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3.65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0.6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udan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H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t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3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2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2.10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3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4.4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3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06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6.0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3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8.5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waziland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-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ul-Feb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8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0.53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3.59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9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0.6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6.1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nzania(M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IS-MI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7-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t-Feb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1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0.94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1.76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2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0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.50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8.69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nzania(Z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IS-MI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7-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t-Feb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.37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72.3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6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1.64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6.48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g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C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y-June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24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7.32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0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3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.91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5.30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gand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y-Oct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7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3.49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7.6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4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92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42.87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0.05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Zambi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pril-Oct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7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6.98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8.24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7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6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8.03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53.77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exact"/>
                              </w:trPr>
                              <w:tc>
                                <w:tcPr>
                                  <w:tcW w:w="12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Zimbabw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5-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ug-Mar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5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6.75)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29.41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1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8.46)</w:t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32.03)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exact"/>
                              </w:trPr>
                              <w:tc>
                                <w:tcPr>
                                  <w:tcW w:w="12240" w:type="dxa"/>
                                  <w:gridSpan w:val="1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 xml:space="preserve">1. Data not available for Eritrea, South Africa, Botswana, Cape Verde and Central African Republic;  2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Used treatment seeking for acute respiratory infection; 3. Used treatment seeking for cough; 4. Used MIS Nov-Dec 2006 for proportion accessing PHF; 5. Used treatment seeking for pneumonia; 6. Used separate values for Tanzania mainland (M) and Zanzibar (Z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482.75pt;mso-wrap-distance-left:9pt;mso-wrap-distance-right:9pt;mso-wrap-distance-top:0pt;mso-wrap-distance-bottom:0pt;margin-top:14.5pt;mso-position-vertical-relative:text;margin-left:5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40" w:type="dxa"/>
                        <w:jc w:val="left"/>
                        <w:tblInd w:w="0" w:type="dxa"/>
                        <w:tblLayout w:type="fixed"/>
                        <w:tblCellMar>
                          <w:top w:w="20" w:type="dxa"/>
                          <w:left w:w="20" w:type="dxa"/>
                          <w:bottom w:w="0" w:type="dxa"/>
                          <w:right w:w="20" w:type="dxa"/>
                        </w:tblCellMar>
                      </w:tblPr>
                      <w:tblGrid>
                        <w:gridCol w:w="1230"/>
                        <w:gridCol w:w="660"/>
                        <w:gridCol w:w="880"/>
                        <w:gridCol w:w="990"/>
                        <w:gridCol w:w="608"/>
                        <w:gridCol w:w="712"/>
                        <w:gridCol w:w="660"/>
                        <w:gridCol w:w="550"/>
                        <w:gridCol w:w="618"/>
                        <w:gridCol w:w="885"/>
                        <w:gridCol w:w="713"/>
                        <w:gridCol w:w="712"/>
                        <w:gridCol w:w="592"/>
                        <w:gridCol w:w="660"/>
                        <w:gridCol w:w="885"/>
                        <w:gridCol w:w="885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untr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nth</w:t>
                            </w:r>
                          </w:p>
                        </w:tc>
                        <w:tc>
                          <w:tcPr>
                            <w:tcW w:w="314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3562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-R ratios</w:t>
                            </w:r>
                          </w:p>
                        </w:tc>
                      </w:tr>
                      <w:tr>
                        <w:trPr>
                          <w:trHeight w:val="299" w:hRule="exact"/>
                        </w:trPr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U5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Fever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PHF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U5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Fever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PHF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ver%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HF%</w:t>
                            </w:r>
                          </w:p>
                        </w:tc>
                      </w:tr>
                      <w:tr>
                        <w:trPr>
                          <w:trHeight w:val="113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ngol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v-Apr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5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0.93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1.2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34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3.36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7.9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enin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l-Nov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8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8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11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5.5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9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2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0.0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5.97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urkina Faso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pr-Jun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1.76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.1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75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2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.13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3.7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urundi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pt-Dec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44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0.7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7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6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5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9.2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meroon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y-Jun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14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5.68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59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81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44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9.17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2.0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ad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l-Dec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16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0.6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88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10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2.07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.52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0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moro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t-Dec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4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.1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3.3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5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0.6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8.6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8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ngo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l-Nov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7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3.7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3.6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57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5.44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0.9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ôte D'Ivoire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g-Oct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1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2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2.43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7.7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85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8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6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2.09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7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jibouti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8-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ec-Feb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5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7.6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3.7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65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2.9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8.9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2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RC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y-Aug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8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8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0.0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0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05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7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3.43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5.68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pr-Aug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7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.51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4.8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27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0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.14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3.2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8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q. Guine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ly-Nov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2.9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9.1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9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5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.77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bon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0-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l-Jan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7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76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72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7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24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6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7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mb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-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ec-Mar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4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.94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7.3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9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.67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2.1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han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g-Oct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3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9.51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3.8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15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3.66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0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uine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b-Jun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4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89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9.4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99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5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3.12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25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1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uinea Bissau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y-Jun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64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3.2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2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0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1.29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0.2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eny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n-Jul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3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2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8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31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4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5.7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iber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ec-Apr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5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91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7.8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5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1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2.41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5.57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dagascar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3-0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v-Mar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1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.91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2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75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2.33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4.6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1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awi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l-Nov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6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8.64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.95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871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7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5.36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.6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3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i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pr-Sep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9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5.22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0.7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4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1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7.5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4.0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9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uritan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3-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g-Feb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2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5.09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5.8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98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9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5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uritan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y-Sept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4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.98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7.6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3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2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78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.6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31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zambique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g-Dec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4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4.03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2.39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87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4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21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6.47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mib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t-Mar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5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.61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9.08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0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72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1.99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iger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n-Jun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0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3.49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5.22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04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0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6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1.9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0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iger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r-Aug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0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81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02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84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3.28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1.77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3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nd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b-Jul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8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4.53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38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70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1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14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2.4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1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 &amp; P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n-Mar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.3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8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81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.1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9.8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neg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8-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ec-Jan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94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0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0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9.4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6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1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8.9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7.5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erra Leon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t-Nov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96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5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2.3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8.7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08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6.8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9.5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omal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g-Sep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56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.3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.37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17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5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3.65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0.6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7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udan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H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t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3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2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2.10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3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4.4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39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06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6.0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3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8.5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waziland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-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ul-Feb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8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0.53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3.59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99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0.6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6.1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nzania(M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IS-MI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7-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t-Feb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1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0.94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1.76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29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0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.50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8.69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7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nzania(Z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IS-MI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7-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t-Feb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.37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72.3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6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1.64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6.48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go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C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y-June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24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7.32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0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30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.91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5.30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gand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y-Oct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7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3.49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7.6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4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92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42.87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0.05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Zambi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pril-Oct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73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6.98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8.24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71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6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8.03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53.77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7</w:t>
                            </w:r>
                          </w:p>
                        </w:tc>
                      </w:tr>
                      <w:tr>
                        <w:trPr>
                          <w:trHeight w:val="198" w:hRule="exact"/>
                        </w:trPr>
                        <w:tc>
                          <w:tcPr>
                            <w:tcW w:w="12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Zimbabwe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5-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ug-Mar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59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6.75)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29.41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1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8.46)</w:t>
                            </w:r>
                          </w:p>
                        </w:tc>
                        <w:tc>
                          <w:tcPr>
                            <w:tcW w:w="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32.03)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113" w:hRule="exact"/>
                        </w:trPr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0" w:hRule="exact"/>
                        </w:trPr>
                        <w:tc>
                          <w:tcPr>
                            <w:tcW w:w="12240" w:type="dxa"/>
                            <w:gridSpan w:val="1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 xml:space="preserve">1. Data not available for Eritrea, South Africa, Botswana, Cape Verde and Central African Republic;  2. 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Used treatment seeking for acute respiratory infection; 3. Used treatment seeking for cough; 4. Used MIS Nov-Dec 2006 for proportion accessing PHF; 5. Used treatment seeking for pneumonia; 6. Used separate values for Tanzania mainland (M) and Zanzibar (Z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 xml:space="preserve">Table S1.1 National-level differences in reported period fever prevalence and treatment seeking rates between urban and rural areas. </w:t>
      </w:r>
      <w:r>
        <w:rPr>
          <w:rFonts w:cs="Arial" w:ascii="Arial" w:hAnsi="Arial"/>
          <w:sz w:val="20"/>
        </w:rPr>
        <w:t xml:space="preserve">For each country the number (n U5) of 0-4 yr olds included in national surveys and reporting fever in the 14 preceding days (n Fever) is given along with the number attending a public health facility (n PHF) for both urban and rural settings. Also shown are the ratios of these urban </w:t>
      </w:r>
      <w:r>
        <w:rPr>
          <w:rFonts w:cs="Arial" w:ascii="Arial" w:hAnsi="Arial"/>
          <w:i/>
          <w:sz w:val="20"/>
        </w:rPr>
        <w:t>vs.</w:t>
      </w:r>
      <w:r>
        <w:rPr>
          <w:rFonts w:cs="Arial" w:ascii="Arial" w:hAnsi="Arial"/>
          <w:sz w:val="20"/>
        </w:rPr>
        <w:t xml:space="preserve"> rural values. Democratic Republic of Congo (DRC); São Tomé and Principe (ST &amp; P).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039225" cy="46863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9225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</w:rPr>
        <w:t xml:space="preserve">Figure S1.1. GIS procedure for implementing urban-rural adjustments to ADMIN1-level annualized fever prevalence rates. </w:t>
      </w:r>
      <w:r>
        <w:rPr>
          <w:rFonts w:cs="Arial" w:ascii="Arial" w:hAnsi="Arial"/>
          <w:sz w:val="20"/>
        </w:rPr>
        <w:t>Blue boxes describe input data; yellow boxes denote GIS operations; orange boxes denote interim output. The dashed red box highlights the end point of this procedure, and this box matches exactly a component of the simplified flowchart shown in the main text. U5 = children aged under five years old.</w:t>
      </w:r>
    </w:p>
    <w:p>
      <w:pPr>
        <w:pStyle w:val="Normal"/>
        <w:spacing w:before="0" w:after="20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720" w:right="72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isplayEquationAuroraChar">
    <w:name w:val="Display Equation (Aurora) Char"/>
    <w:basedOn w:val="DefaultParagraphFont"/>
    <w:qFormat/>
    <w:rPr>
      <w:rFonts w:cs="Times New Roman"/>
    </w:rPr>
  </w:style>
  <w:style w:type="character" w:styleId="SectionBreakAurora">
    <w:name w:val="Section Break (Aurora)"/>
    <w:basedOn w:val="DefaultParagraphFont"/>
    <w:qFormat/>
    <w:rPr>
      <w:rFonts w:cs="Times New Roman"/>
      <w:vanish/>
      <w:color w:val="800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paragraph" w:styleId="TextBody">
    <w:name w:val="Body Text"/>
    <w:basedOn w:val="Normal"/>
    <w:pPr>
      <w:spacing w:lineRule="auto" w:line="360" w:before="0" w:after="0"/>
      <w:ind w:right="-514" w:hanging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le1">
    <w:name w:val="title1"/>
    <w:basedOn w:val="Normal"/>
    <w:qFormat/>
    <w:pPr>
      <w:spacing w:lineRule="auto" w:line="240" w:before="280" w:after="0"/>
      <w:ind w:left="440" w:hanging="0"/>
    </w:pPr>
    <w:rPr>
      <w:rFonts w:ascii="Times New Roman" w:hAnsi="Times New Roman" w:eastAsia="Times New Roman" w:cs="Times New Roman"/>
    </w:rPr>
  </w:style>
  <w:style w:type="paragraph" w:styleId="DisplayEquationAurora">
    <w:name w:val="Display Equation (Aurora)"/>
    <w:basedOn w:val="Normal"/>
    <w:qFormat/>
    <w:pPr>
      <w:jc w:val="both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1:21:00Z</dcterms:created>
  <dc:creator>rsnow</dc:creator>
  <dc:description/>
  <cp:keywords/>
  <dc:language>en-US</dc:language>
  <cp:lastModifiedBy>PWG</cp:lastModifiedBy>
  <dcterms:modified xsi:type="dcterms:W3CDTF">2010-05-21T14:06:00Z</dcterms:modified>
  <cp:revision>8</cp:revision>
  <dc:subject/>
  <dc:title>Protocol S2: Implementing urban-rural adjustments to ADMIN1 reported fever prevalence and treatment seeking rates</dc:title>
</cp:coreProperties>
</file>